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bCs/>
          <w:color w:val="000000"/>
        </w:rPr>
        <w:t xml:space="preserve">Table S2. </w:t>
      </w:r>
      <w:r>
        <w:rPr>
          <w:bCs/>
          <w:color w:val="000000"/>
        </w:rPr>
        <w:t xml:space="preserve">Phosphoproteins extracted from 10nM MeCh-treated control-state human neuroblastoma SH-SY5Y cells. For each successfully identified protein official symbol, Uniprot accession code and number of peptides recovered are indicated. </w:t>
      </w:r>
    </w:p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Cs/>
          <w:color w:val="000000"/>
        </w:rPr>
      </w:r>
    </w:p>
    <w:tbl>
      <w:tblPr>
        <w:tblW w:w="10805" w:type="dxa"/>
        <w:jc w:val="left"/>
        <w:tblInd w:w="-9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5"/>
        <w:gridCol w:w="1368"/>
        <w:gridCol w:w="1336"/>
        <w:gridCol w:w="976"/>
      </w:tblGrid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-lik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E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KH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UBA and WWE domain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K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 family, member A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P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9, non-muscl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5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9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A/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I6Y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 (scaffold attachment factor 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I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-lik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L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UI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protein (Cdc42/Rac)-activated kinas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7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E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0P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ilin alph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LN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K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-like factor 6 interacting protein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BI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 membrane component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J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VQ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e and spindle pole associated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D6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MC condensin II complex, subunit D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D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FS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receptor DNA binding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E2A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in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J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M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in containing monooxygenase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8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A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shi, von Willebrand factor type A, EGF and pentraxin domain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E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QM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MT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-type zinc finger domain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4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3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tic chromatin condensation induce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5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D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, medium polypeptid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M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19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3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ar degeneration-related protein 2, 62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R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8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3, node of Ranvier (ankyrin G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95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factor 1, subunit B (p60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D (AU-rich element RNA binding protein 1, 37kD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 39; RNA binding motif protein 3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9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enriched in astrocytes 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8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-specific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0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2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ucin 1 (alph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cylglycerol kinase, delta 130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7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tropin-releasing hormone recept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H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M33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interacting serine-threonine kinas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U6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C1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ptor-related protein complex 1, mu 1 subuni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M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TTY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 associated kinas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FZ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 interacto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S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E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Z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opoisomerase (DNA) II beta 180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yl-tRNA synthet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E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J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, RhoGEF (ARHGEF) and pleckstrin domain protein 1 (chondrocyte-derived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9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3 (importin alpha 4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N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, X-linked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Y8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in-lik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8J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leukemia facto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N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Q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s apart-like homolog (Drosophil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A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SK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H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K; similar to heterogeneous nuclear ribonucleoprotein K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N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light chain kin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LAL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D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 domain containing, RNA binding, signal transduction associated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X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and SPRY domain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RY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U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 box binding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X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KZ2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Q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UJ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G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lutamate receptor, ionotropic, N-methyl D-aspartate 2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X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G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domain containing 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1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2Q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 pathogenesis-related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2S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-lik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B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4 open reading frame 3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orf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1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U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adillo repeat containing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B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 binding endothelial regulat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E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8U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ase-lik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N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C, member 6 pseudogene 2; ATP-binding cassette, sub-family C (CFTR/MRP), member 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Y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 non-catalytic C-lobe domain (KIND)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E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X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e-fructose-6-phosphate transaminas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PT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R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-specific DNA binding protein 2, 48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 homolog 1 (Drosophil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8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 histone family, member X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X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elongation factor 1 delta (guanine nucleotide exchange protein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J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A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F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G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W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T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 binding protein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BP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ID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ctin crosslinking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IQ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o1, Paf1/RNA polymerase II complex component, homolog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O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N9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hase promoting complex subunit 1; similar to anaphase promoting complex subunit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E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kinase interacting ArfGAP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I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D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2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2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H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stranded DNA binding protein 3; hypothetical LOC1001318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M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1/sentrin specific peptidase 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P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F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 like 1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L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7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D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K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in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Z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, member RAS oncogene famil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G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erl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C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er pan homolog (Drosophil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5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ision repair cross-complementing rodent repair deficiency, complementation group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C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5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E nuclear import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NIF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A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70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N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H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-like, transcription modulat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H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il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L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; kinesin family member 4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2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4-kinase, catalytic, bet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F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7kDa protein-like 2 pseudogene; heat shock 27kDa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C3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CP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CP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cher Collins-Franceschetti syndrom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 reassembly stacking protein 2, 55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ASP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W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Z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98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X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 (cytoplasmic tail) binding protein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BP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P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(cytosine-5-)-methyltransferas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T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MZ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member 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H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I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-like 4 (Drosophil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J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Bruton agammaglobulinemia tyrosine kin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T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985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2:00Z</dcterms:created>
  <dc:creator>maudsleyst</dc:creator>
  <dc:description/>
  <cp:keywords/>
  <dc:language>en-US</dc:language>
  <cp:lastModifiedBy>maudsleyst</cp:lastModifiedBy>
  <dcterms:modified xsi:type="dcterms:W3CDTF">2011-10-26T18:04:00Z</dcterms:modified>
  <cp:revision>3</cp:revision>
  <dc:subject/>
  <dc:title>Supplementary Table 2</dc:title>
</cp:coreProperties>
</file>